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592289" w14:textId="2749AECB" w:rsidR="004C6A49" w:rsidRPr="002D59B7" w:rsidRDefault="004C6A49" w:rsidP="004C6A4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 w:rsidRPr="002D59B7">
        <w:rPr>
          <w:rFonts w:ascii="Times New Roman" w:eastAsia="Times New Roman" w:hAnsi="Times New Roman" w:cs="Times New Roman"/>
        </w:rPr>
        <w:t>Obidimma Ezezika, Jennifer Heng, Kishif Fatima, Ayman Mohamed, and Kathryn Barre</w:t>
      </w:r>
      <w:r w:rsidR="00B154F6">
        <w:rPr>
          <w:rFonts w:ascii="Times New Roman" w:eastAsia="Times New Roman" w:hAnsi="Times New Roman" w:cs="Times New Roman"/>
        </w:rPr>
        <w:t>t</w:t>
      </w:r>
      <w:r w:rsidRPr="002D59B7">
        <w:rPr>
          <w:rFonts w:ascii="Times New Roman" w:eastAsia="Times New Roman" w:hAnsi="Times New Roman" w:cs="Times New Roman"/>
        </w:rPr>
        <w:t xml:space="preserve">t: </w:t>
      </w:r>
      <w:r w:rsidR="00D85A05" w:rsidRPr="00D85A05">
        <w:rPr>
          <w:rFonts w:ascii="Times New Roman" w:eastAsia="Times New Roman" w:hAnsi="Times New Roman" w:cs="Times New Roman"/>
          <w:b/>
          <w:bCs/>
        </w:rPr>
        <w:t>What are the b</w:t>
      </w:r>
      <w:r w:rsidRPr="00D85A05">
        <w:rPr>
          <w:rFonts w:ascii="Times New Roman" w:eastAsia="Times New Roman" w:hAnsi="Times New Roman" w:cs="Times New Roman"/>
          <w:b/>
          <w:bCs/>
        </w:rPr>
        <w:t>arriers and</w:t>
      </w:r>
      <w:r w:rsidR="00D85A05" w:rsidRPr="00D85A05">
        <w:rPr>
          <w:rFonts w:ascii="Times New Roman" w:eastAsia="Times New Roman" w:hAnsi="Times New Roman" w:cs="Times New Roman"/>
          <w:b/>
          <w:bCs/>
        </w:rPr>
        <w:t xml:space="preserve"> f</w:t>
      </w:r>
      <w:r w:rsidRPr="00D85A05">
        <w:rPr>
          <w:rFonts w:ascii="Times New Roman" w:eastAsia="Times New Roman" w:hAnsi="Times New Roman" w:cs="Times New Roman"/>
          <w:b/>
          <w:bCs/>
        </w:rPr>
        <w:t xml:space="preserve">acilitators to </w:t>
      </w:r>
      <w:r w:rsidR="00D85A05" w:rsidRPr="00D85A05">
        <w:rPr>
          <w:rFonts w:ascii="Times New Roman" w:eastAsia="Times New Roman" w:hAnsi="Times New Roman" w:cs="Times New Roman"/>
          <w:b/>
          <w:bCs/>
        </w:rPr>
        <w:t>c</w:t>
      </w:r>
      <w:r w:rsidRPr="00D85A05">
        <w:rPr>
          <w:rFonts w:ascii="Times New Roman" w:eastAsia="Times New Roman" w:hAnsi="Times New Roman" w:cs="Times New Roman"/>
          <w:b/>
          <w:bCs/>
        </w:rPr>
        <w:t xml:space="preserve">ommunity </w:t>
      </w:r>
      <w:r w:rsidR="00D85A05" w:rsidRPr="00D85A05">
        <w:rPr>
          <w:rFonts w:ascii="Times New Roman" w:eastAsia="Times New Roman" w:hAnsi="Times New Roman" w:cs="Times New Roman"/>
          <w:b/>
          <w:bCs/>
        </w:rPr>
        <w:t>h</w:t>
      </w:r>
      <w:r w:rsidRPr="00D85A05">
        <w:rPr>
          <w:rFonts w:ascii="Times New Roman" w:eastAsia="Times New Roman" w:hAnsi="Times New Roman" w:cs="Times New Roman"/>
          <w:b/>
          <w:bCs/>
        </w:rPr>
        <w:t xml:space="preserve">andwashing with water and soap: A systematic </w:t>
      </w:r>
      <w:r w:rsidR="00D85A05" w:rsidRPr="00D85A05">
        <w:rPr>
          <w:rFonts w:ascii="Times New Roman" w:eastAsia="Times New Roman" w:hAnsi="Times New Roman" w:cs="Times New Roman"/>
          <w:b/>
          <w:bCs/>
        </w:rPr>
        <w:t>r</w:t>
      </w:r>
      <w:r w:rsidRPr="00D85A05">
        <w:rPr>
          <w:rFonts w:ascii="Times New Roman" w:eastAsia="Times New Roman" w:hAnsi="Times New Roman" w:cs="Times New Roman"/>
          <w:b/>
          <w:bCs/>
        </w:rPr>
        <w:t>eview</w:t>
      </w:r>
    </w:p>
    <w:p w14:paraId="1B8EDD67" w14:textId="77777777" w:rsidR="004C6A49" w:rsidRPr="002D59B7" w:rsidRDefault="004C6A49" w:rsidP="004C6A49">
      <w:pPr>
        <w:shd w:val="clear" w:color="auto" w:fill="FFFFFF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52D08704" w14:textId="224AD7A9" w:rsidR="004C6A49" w:rsidRPr="002D59B7" w:rsidRDefault="00176362" w:rsidP="004C6A49">
      <w:pPr>
        <w:spacing w:before="100" w:beforeAutospacing="1" w:after="100" w:afterAutospacing="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1 File</w:t>
      </w:r>
      <w:bookmarkStart w:id="0" w:name="_GoBack"/>
      <w:bookmarkEnd w:id="0"/>
      <w:r w:rsidR="004C6A49" w:rsidRPr="002D59B7">
        <w:rPr>
          <w:rFonts w:ascii="Times New Roman" w:eastAsia="Times New Roman" w:hAnsi="Times New Roman" w:cs="Times New Roman"/>
        </w:rPr>
        <w:t xml:space="preserve">: </w:t>
      </w:r>
      <w:r w:rsidR="004C6A49" w:rsidRPr="002D59B7">
        <w:rPr>
          <w:rFonts w:ascii="Times New Roman" w:eastAsia="Times New Roman" w:hAnsi="Times New Roman" w:cs="Times New Roman"/>
          <w:color w:val="000000" w:themeColor="text1"/>
        </w:rPr>
        <w:t>Search strings used for each database (OVID Medline, OVID Embase</w:t>
      </w:r>
      <w:r w:rsidR="00D8191D" w:rsidRPr="002D59B7">
        <w:rPr>
          <w:rFonts w:ascii="Times New Roman" w:eastAsia="Times New Roman" w:hAnsi="Times New Roman" w:cs="Times New Roman"/>
          <w:color w:val="000000" w:themeColor="text1"/>
        </w:rPr>
        <w:t xml:space="preserve"> Scopus</w:t>
      </w:r>
      <w:r w:rsidR="004C6A49" w:rsidRPr="002D59B7">
        <w:rPr>
          <w:rFonts w:ascii="Times New Roman" w:eastAsia="Times New Roman" w:hAnsi="Times New Roman" w:cs="Times New Roman"/>
          <w:color w:val="000000" w:themeColor="text1"/>
        </w:rPr>
        <w:t>,</w:t>
      </w:r>
      <w:r w:rsidR="00D8191D" w:rsidRPr="002D59B7">
        <w:rPr>
          <w:rFonts w:ascii="Times New Roman" w:eastAsia="Times New Roman" w:hAnsi="Times New Roman" w:cs="Times New Roman"/>
          <w:color w:val="000000" w:themeColor="text1"/>
        </w:rPr>
        <w:t xml:space="preserve"> and</w:t>
      </w:r>
      <w:r w:rsidR="004C6A49" w:rsidRPr="002D59B7">
        <w:rPr>
          <w:rFonts w:ascii="Times New Roman" w:eastAsia="Times New Roman" w:hAnsi="Times New Roman" w:cs="Times New Roman"/>
          <w:color w:val="000000" w:themeColor="text1"/>
        </w:rPr>
        <w:t xml:space="preserve"> Web of Science)</w:t>
      </w:r>
    </w:p>
    <w:p w14:paraId="5B990034" w14:textId="77777777" w:rsidR="008B0CFC" w:rsidRPr="002D59B7" w:rsidRDefault="008B0CF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17A9C301" w14:textId="72FC5FFF" w:rsidR="008B0CFC" w:rsidRPr="000A0AD0" w:rsidRDefault="008B0CFC" w:rsidP="008B0CF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A0AD0">
        <w:rPr>
          <w:rFonts w:ascii="Times New Roman" w:hAnsi="Times New Roman" w:cs="Times New Roman"/>
          <w:b/>
          <w:bCs/>
          <w:sz w:val="20"/>
          <w:szCs w:val="20"/>
          <w:u w:val="single"/>
        </w:rPr>
        <w:t>OVID Medline: May 15, 2020</w:t>
      </w:r>
    </w:p>
    <w:p w14:paraId="66AAB75B" w14:textId="77777777" w:rsidR="008B0CFC" w:rsidRPr="000A0AD0" w:rsidRDefault="008B0CFC" w:rsidP="008B0CF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E490E87" w14:textId="77777777" w:rsidR="008B0CFC" w:rsidRPr="000A0AD0" w:rsidRDefault="008B0CFC" w:rsidP="008B0CFC">
      <w:pPr>
        <w:rPr>
          <w:rFonts w:ascii="Times New Roman" w:hAnsi="Times New Roman" w:cs="Times New Roman"/>
          <w:sz w:val="20"/>
          <w:szCs w:val="20"/>
        </w:rPr>
      </w:pPr>
      <w:r w:rsidRPr="000A0AD0">
        <w:rPr>
          <w:rFonts w:ascii="Times New Roman" w:hAnsi="Times New Roman" w:cs="Times New Roman"/>
          <w:sz w:val="20"/>
          <w:szCs w:val="20"/>
        </w:rPr>
        <w:t>3,667 results</w:t>
      </w:r>
    </w:p>
    <w:p w14:paraId="13BF1D2C" w14:textId="77777777" w:rsidR="008B0CFC" w:rsidRPr="002D59B7" w:rsidRDefault="008B0CFC" w:rsidP="008B0CFC">
      <w:pPr>
        <w:rPr>
          <w:rFonts w:ascii="Times New Roman" w:hAnsi="Times New Roman" w:cs="Times New Roman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430"/>
        <w:gridCol w:w="6549"/>
        <w:gridCol w:w="1030"/>
        <w:gridCol w:w="1351"/>
      </w:tblGrid>
      <w:tr w:rsidR="008B0CFC" w:rsidRPr="002D59B7" w14:paraId="0DDE6055" w14:textId="77777777" w:rsidTr="00627851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EE971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 xml:space="preserve">Ovid MEDLINE: </w:t>
            </w:r>
            <w:proofErr w:type="spellStart"/>
            <w:r w:rsidRPr="002D59B7">
              <w:rPr>
                <w:rFonts w:ascii="Times New Roman" w:hAnsi="Times New Roman" w:cs="Times New Roman"/>
              </w:rPr>
              <w:t>Epub</w:t>
            </w:r>
            <w:proofErr w:type="spellEnd"/>
            <w:r w:rsidRPr="002D59B7">
              <w:rPr>
                <w:rFonts w:ascii="Times New Roman" w:hAnsi="Times New Roman" w:cs="Times New Roman"/>
              </w:rPr>
              <w:t xml:space="preserve"> Ahead of Print, In-Process &amp; Other Non-Indexed Citations, Ovid MEDLINE® Daily and Ovid MEDLINE® &lt;1946-Present&gt;</w:t>
            </w:r>
          </w:p>
        </w:tc>
      </w:tr>
      <w:tr w:rsidR="008B0CFC" w:rsidRPr="002D59B7" w14:paraId="71A5D304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24CE9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9B7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D4AAD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9B7">
              <w:rPr>
                <w:rFonts w:ascii="Times New Roman" w:hAnsi="Times New Roman" w:cs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56CC5A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9B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A7C0D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9B7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</w:tr>
      <w:tr w:rsidR="008B0CFC" w:rsidRPr="002D59B7" w14:paraId="34F8E96C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D278F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34A0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hygiene/ or hand hygiene/ or hand disinfec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3BC76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18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DD674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62C4D3EC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FA070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AB81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Soap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55F8B1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5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27525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69D6DD74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02E984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C52C31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(hand adj3 (hygiene or wash* or clean* or soap)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D3955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71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D2A2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6FACA804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A8953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731B5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(hand-wash* or handwash*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ED429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46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11843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1128C662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68E06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735DA9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Health Behavior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DD024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493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ADF8A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DE8A51A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4F5B6A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2EC1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Health Knowledge, Attitudes, Practi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D80E7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100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B0ACF9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65218ADC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2855A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29C4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health education/ or health promo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82D7D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2659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F30D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4D41410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D90332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C76D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Health Polic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91D74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656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FBE02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151532A4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26B00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9FB9E3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implementation sci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AB1FF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F6332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2F46FCCF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447E64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B1A0B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 xml:space="preserve">(implement* or adopt* or intervention* or program* or policy or policies or procedure* or practice* or model* or behavior* or behaviour* or routine* or knowledge or attitude* or motivation or belief* or skill* or compliance or accept* or education or promotion or efficacy or frequency or barrier* or </w:t>
            </w:r>
            <w:proofErr w:type="spellStart"/>
            <w:r w:rsidRPr="002D59B7">
              <w:rPr>
                <w:rFonts w:ascii="Times New Roman" w:hAnsi="Times New Roman" w:cs="Times New Roman"/>
              </w:rPr>
              <w:t>facilitat</w:t>
            </w:r>
            <w:proofErr w:type="spellEnd"/>
            <w:r w:rsidRPr="002D59B7">
              <w:rPr>
                <w:rFonts w:ascii="Times New Roman" w:hAnsi="Times New Roman" w:cs="Times New Roman"/>
              </w:rPr>
              <w:t>*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0476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938995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024F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7138DCA7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D6C63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3EDFB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Communicable Disease Contro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9D6BC1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115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3BC672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18110F56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5D952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1EF2F0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exp Communicable Disease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5A93FD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3513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EC309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13B4A0EB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62118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B0812A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epidemics/ or exp pandemics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8143B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746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0CEB89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3E344801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8E090D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DFB9B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(communicable or transmission or infect* or sick* or disease* or illness* or outbreak* or epidemic* or pandemic* or pathogen* or sanitation or hygiene or prevent* or control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AA58E1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860175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074F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2900F61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B1637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0439B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(healthcare or health care or clinical or hospital* or physician* or nurse* or doctor*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f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3E3C1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51758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9433B2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3405206B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ABC4D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06BB6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 or 2 or 3 or 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13344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80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89C6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5020538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B96C28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7718B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5 or 6 or 7 or 8 or 9 or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FC0AA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94737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32AC1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75737B2E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8EF4CF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527D45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1 or 12 or 13 or 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9C9243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86143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A3F824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73A11FAF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498872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047D9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6 and 17 and 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3E813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107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FAD3E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6E1564FE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496EB2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8485B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9 not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6C8C8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55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58A743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66227677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D05231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E0D9F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limit 20 to (</w:t>
            </w:r>
            <w:proofErr w:type="spellStart"/>
            <w:r w:rsidRPr="002D59B7">
              <w:rPr>
                <w:rFonts w:ascii="Times New Roman" w:hAnsi="Times New Roman" w:cs="Times New Roman"/>
              </w:rPr>
              <w:t>english</w:t>
            </w:r>
            <w:proofErr w:type="spellEnd"/>
            <w:r w:rsidRPr="002D59B7">
              <w:rPr>
                <w:rFonts w:ascii="Times New Roman" w:hAnsi="Times New Roman" w:cs="Times New Roman"/>
              </w:rPr>
              <w:t xml:space="preserve"> language and humans and journal article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8D753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380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67A6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4223D60B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27A426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D11561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 xml:space="preserve">limit 21 to </w:t>
            </w:r>
            <w:proofErr w:type="spellStart"/>
            <w:r w:rsidRPr="002D59B7">
              <w:rPr>
                <w:rFonts w:ascii="Times New Roman" w:hAnsi="Times New Roman" w:cs="Times New Roman"/>
              </w:rPr>
              <w:t>yr</w:t>
            </w:r>
            <w:proofErr w:type="spellEnd"/>
            <w:r w:rsidRPr="002D59B7">
              <w:rPr>
                <w:rFonts w:ascii="Times New Roman" w:hAnsi="Times New Roman" w:cs="Times New Roman"/>
              </w:rPr>
              <w:t>="1970 -Current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2E0055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366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F8B6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</w:tbl>
    <w:p w14:paraId="73D745ED" w14:textId="77777777" w:rsidR="008B0CFC" w:rsidRPr="002D59B7" w:rsidRDefault="008B0CFC" w:rsidP="008B0CFC">
      <w:pPr>
        <w:rPr>
          <w:rFonts w:ascii="Times New Roman" w:hAnsi="Times New Roman" w:cs="Times New Roman"/>
        </w:rPr>
      </w:pPr>
    </w:p>
    <w:p w14:paraId="4FFFF00C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6EE962CF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042ADBB0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137E2DCB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6C7B0826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C754223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4B9E9AB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B807C27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E1BAB1F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728B3718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346BDCC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9ECAB75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64EB7A2B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6E36DB7F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338072B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0671D7D6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143D215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A0A60B2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1ED2F227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3332258F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D3E0D0F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6516F880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1865BDB9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3F73F5D1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1283103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E7B34F0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1E36F974" w14:textId="77777777" w:rsidR="009704BB" w:rsidRDefault="009704BB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4A27E73" w14:textId="67AACAE7" w:rsidR="008B0CFC" w:rsidRPr="009704BB" w:rsidRDefault="008B0CFC" w:rsidP="008B0CF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9704BB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EMBASE May 15, 2020</w:t>
      </w:r>
    </w:p>
    <w:p w14:paraId="08D9C43E" w14:textId="77777777" w:rsidR="008B0CFC" w:rsidRPr="009704BB" w:rsidRDefault="008B0CFC" w:rsidP="008B0CF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254A366C" w14:textId="77777777" w:rsidR="008B0CFC" w:rsidRPr="009704BB" w:rsidRDefault="008B0CFC" w:rsidP="008B0CFC">
      <w:pPr>
        <w:rPr>
          <w:rFonts w:ascii="Times New Roman" w:hAnsi="Times New Roman" w:cs="Times New Roman"/>
          <w:sz w:val="20"/>
          <w:szCs w:val="20"/>
        </w:rPr>
      </w:pPr>
      <w:r w:rsidRPr="009704BB">
        <w:rPr>
          <w:rFonts w:ascii="Times New Roman" w:hAnsi="Times New Roman" w:cs="Times New Roman"/>
          <w:sz w:val="20"/>
          <w:szCs w:val="20"/>
        </w:rPr>
        <w:t>2,227 results</w:t>
      </w:r>
    </w:p>
    <w:p w14:paraId="2B16940B" w14:textId="77777777" w:rsidR="008B0CFC" w:rsidRPr="002D59B7" w:rsidRDefault="008B0CFC" w:rsidP="008B0CFC">
      <w:pPr>
        <w:rPr>
          <w:rFonts w:ascii="Times New Roman" w:hAnsi="Times New Roman" w:cs="Times New Roman"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80" w:type="dxa"/>
          <w:left w:w="80" w:type="dxa"/>
          <w:bottom w:w="80" w:type="dxa"/>
          <w:right w:w="80" w:type="dxa"/>
        </w:tblCellMar>
        <w:tblLook w:val="04A0" w:firstRow="1" w:lastRow="0" w:firstColumn="1" w:lastColumn="0" w:noHBand="0" w:noVBand="1"/>
      </w:tblPr>
      <w:tblGrid>
        <w:gridCol w:w="430"/>
        <w:gridCol w:w="6429"/>
        <w:gridCol w:w="1150"/>
        <w:gridCol w:w="1351"/>
      </w:tblGrid>
      <w:tr w:rsidR="008B0CFC" w:rsidRPr="002D59B7" w14:paraId="0046B191" w14:textId="77777777" w:rsidTr="00627851">
        <w:trPr>
          <w:tblCellSpacing w:w="0" w:type="dxa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A366D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D59B7">
              <w:rPr>
                <w:rFonts w:ascii="Times New Roman" w:hAnsi="Times New Roman" w:cs="Times New Roman"/>
              </w:rPr>
              <w:t>Embase</w:t>
            </w:r>
            <w:proofErr w:type="spellEnd"/>
            <w:r w:rsidRPr="002D59B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D59B7">
              <w:rPr>
                <w:rFonts w:ascii="Times New Roman" w:hAnsi="Times New Roman" w:cs="Times New Roman"/>
              </w:rPr>
              <w:t>Classic+Embase</w:t>
            </w:r>
            <w:proofErr w:type="spellEnd"/>
            <w:r w:rsidRPr="002D59B7">
              <w:rPr>
                <w:rFonts w:ascii="Times New Roman" w:hAnsi="Times New Roman" w:cs="Times New Roman"/>
              </w:rPr>
              <w:t xml:space="preserve"> &lt;1947 to 2020 May 14&gt;</w:t>
            </w:r>
          </w:p>
        </w:tc>
      </w:tr>
      <w:tr w:rsidR="008B0CFC" w:rsidRPr="002D59B7" w14:paraId="301C9794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16C378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9B7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55AA7D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9B7">
              <w:rPr>
                <w:rFonts w:ascii="Times New Roman" w:hAnsi="Times New Roman" w:cs="Times New Roman"/>
                <w:b/>
                <w:bCs/>
              </w:rPr>
              <w:t>Search Statement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7A41BE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9B7">
              <w:rPr>
                <w:rFonts w:ascii="Times New Roman" w:hAnsi="Times New Roman" w:cs="Times New Roman"/>
                <w:b/>
                <w:bCs/>
              </w:rPr>
              <w:t>Results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9090A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D59B7">
              <w:rPr>
                <w:rFonts w:ascii="Times New Roman" w:hAnsi="Times New Roman" w:cs="Times New Roman"/>
                <w:b/>
                <w:bCs/>
              </w:rPr>
              <w:t>Annotation</w:t>
            </w:r>
          </w:p>
        </w:tc>
      </w:tr>
      <w:tr w:rsidR="008B0CFC" w:rsidRPr="002D59B7" w14:paraId="56B97BA1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EFE587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4540F0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hand washing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D9094F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36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46F88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5072D7A3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8C401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41F2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soap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BC4E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57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BDB26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1FE73BF1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C77276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F086F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(hand adj3 (hygiene or wash* or clean* or soap)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w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375E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098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FB24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5DD388A1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F3407B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FD5D71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(hand-wash* or handwash*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w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678B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626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81D4F5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53EC73A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D6939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2A764A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health behavior/ or attitude to health/ or health belief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08D2C5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7943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8A99E5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142B36F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DB829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3EF0A9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health educa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34F39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0067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2310A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5A04B9DE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EA57DA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393EAF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exp health promotion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6819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9863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6324F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1EFF618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B6A32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5C3E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health care policy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393030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9206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FA85E9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3C06CD54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09DE7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76A70D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implementation scienc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F35925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AF957F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6389755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FFDF16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E4B73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 xml:space="preserve">(implement* or adopt* or intervention* or program* or policy or policies or procedure* or practice* or model* or behavior* or behaviour* or routine* or knowledge or attitude* or motivation or belief* or skill* or compliance or accept* or education or promotion or efficacy or frequency or barrier* or </w:t>
            </w:r>
            <w:proofErr w:type="spellStart"/>
            <w:r w:rsidRPr="002D59B7">
              <w:rPr>
                <w:rFonts w:ascii="Times New Roman" w:hAnsi="Times New Roman" w:cs="Times New Roman"/>
              </w:rPr>
              <w:t>facilitat</w:t>
            </w:r>
            <w:proofErr w:type="spellEnd"/>
            <w:r w:rsidRPr="002D59B7">
              <w:rPr>
                <w:rFonts w:ascii="Times New Roman" w:hAnsi="Times New Roman" w:cs="Times New Roman"/>
              </w:rPr>
              <w:t>*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w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414960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234978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A8D67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45398DE7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125445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37C45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communicable disease control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41F51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07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21481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772034AE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5A61E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2A684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communicable disease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7AD2B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937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2C299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25C367E5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91F3E5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465542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epidemic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41A03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1915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AD2723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5AFE8917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759189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5D0A5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exp pandemic/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626FB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40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649D9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3BAB3D3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DE0C06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025C2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(communicable or transmission or infect* or sick* or disease* or illness* or outbreak* or epidemic* or pandemic* or pathogen* or sanitation or hygiene or prevent* or control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w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356CC0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165730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9E38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24EBA5E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149D8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AB30B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(healthcare or health care or clinical or hospital* or physician* or nurse* or doctor*).</w:t>
            </w:r>
            <w:proofErr w:type="spellStart"/>
            <w:proofErr w:type="gramStart"/>
            <w:r w:rsidRPr="002D59B7">
              <w:rPr>
                <w:rFonts w:ascii="Times New Roman" w:hAnsi="Times New Roman" w:cs="Times New Roman"/>
              </w:rPr>
              <w:t>tw,kw</w:t>
            </w:r>
            <w:proofErr w:type="spellEnd"/>
            <w:proofErr w:type="gramEnd"/>
            <w:r w:rsidRPr="002D59B7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43831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754284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8D7E2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6F777D3D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5063A5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B6CF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 or 2 or 3 or 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5FF6CD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318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8C03B8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714CE80F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0C6D5E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C91A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5 or 6 or 7 or 8 or 9 or 1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D949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25288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39DFD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279BD44A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6F870E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9CE474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1 or 12 or 13 or 14 or 1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F4EAB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1681818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DE4221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4D0A3B36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2BEEBB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lastRenderedPageBreak/>
              <w:t>20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723939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7 and 18 and 1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0A2FE0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1229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B7AF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07E5C4FB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8E77C3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9531F5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0 not 16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A4DBC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4005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74F4F3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42B564A9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C2753A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7F3B6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 xml:space="preserve">limit 21 to (human and </w:t>
            </w:r>
            <w:proofErr w:type="spellStart"/>
            <w:r w:rsidRPr="002D59B7">
              <w:rPr>
                <w:rFonts w:ascii="Times New Roman" w:hAnsi="Times New Roman" w:cs="Times New Roman"/>
              </w:rPr>
              <w:t>english</w:t>
            </w:r>
            <w:proofErr w:type="spellEnd"/>
            <w:r w:rsidRPr="002D59B7">
              <w:rPr>
                <w:rFonts w:ascii="Times New Roman" w:hAnsi="Times New Roman" w:cs="Times New Roman"/>
              </w:rPr>
              <w:t xml:space="preserve"> language and article and journal)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D4517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232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805122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  <w:tr w:rsidR="008B0CFC" w:rsidRPr="002D59B7" w14:paraId="1AA4258A" w14:textId="77777777" w:rsidTr="00627851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E38308" w14:textId="77777777" w:rsidR="008B0CFC" w:rsidRPr="002D59B7" w:rsidRDefault="008B0CFC" w:rsidP="00627851">
            <w:pPr>
              <w:jc w:val="center"/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26A95E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 xml:space="preserve">limit 22 to </w:t>
            </w:r>
            <w:proofErr w:type="spellStart"/>
            <w:r w:rsidRPr="002D59B7">
              <w:rPr>
                <w:rFonts w:ascii="Times New Roman" w:hAnsi="Times New Roman" w:cs="Times New Roman"/>
              </w:rPr>
              <w:t>yr</w:t>
            </w:r>
            <w:proofErr w:type="spellEnd"/>
            <w:r w:rsidRPr="002D59B7">
              <w:rPr>
                <w:rFonts w:ascii="Times New Roman" w:hAnsi="Times New Roman" w:cs="Times New Roman"/>
              </w:rPr>
              <w:t>="1970 -Current"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3C3E5D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  <w:r w:rsidRPr="002D59B7">
              <w:rPr>
                <w:rFonts w:ascii="Times New Roman" w:hAnsi="Times New Roman" w:cs="Times New Roman"/>
              </w:rPr>
              <w:t>2227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3126A4" w14:textId="77777777" w:rsidR="008B0CFC" w:rsidRPr="002D59B7" w:rsidRDefault="008B0CFC" w:rsidP="00627851">
            <w:pPr>
              <w:rPr>
                <w:rFonts w:ascii="Times New Roman" w:hAnsi="Times New Roman" w:cs="Times New Roman"/>
              </w:rPr>
            </w:pPr>
          </w:p>
        </w:tc>
      </w:tr>
    </w:tbl>
    <w:p w14:paraId="2640EF4F" w14:textId="77777777" w:rsidR="008B0CFC" w:rsidRPr="002D59B7" w:rsidRDefault="008B0CF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92F6D87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A3732EB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F4ECF70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0E37F5C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10B6A5BF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3024A979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0056A527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06A7AB47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7F992333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E7296E7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3226C0E2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34FCEF4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5A7E1B9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DD5C1B0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8038D04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88E2656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07C2C615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68AE2245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065740DD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6DE3A882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783B4400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17E5592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398801DA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0EE13032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31EB6C23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32AAF659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F930B09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BE7D09D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F4DE3F8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1FA4F9C9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41789653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0C64EFCB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7311AF19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629CE349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1A2C84D4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7A65109B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7DCCF83C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3A893A5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D23B537" w14:textId="77777777" w:rsidR="005C19BC" w:rsidRDefault="005C19B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24296AD0" w14:textId="0534FEE8" w:rsidR="008B0CFC" w:rsidRPr="005C19BC" w:rsidRDefault="008B0CFC" w:rsidP="008B0CF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5C19BC">
        <w:rPr>
          <w:rFonts w:ascii="Times New Roman" w:hAnsi="Times New Roman" w:cs="Times New Roman"/>
          <w:b/>
          <w:bCs/>
          <w:sz w:val="20"/>
          <w:szCs w:val="20"/>
          <w:u w:val="single"/>
        </w:rPr>
        <w:lastRenderedPageBreak/>
        <w:t>Scopus: May 15, 2020</w:t>
      </w:r>
    </w:p>
    <w:p w14:paraId="63F3817B" w14:textId="77777777" w:rsidR="008B0CFC" w:rsidRPr="005C19BC" w:rsidRDefault="008B0CFC" w:rsidP="008B0CFC">
      <w:pPr>
        <w:rPr>
          <w:rFonts w:ascii="Times New Roman" w:hAnsi="Times New Roman" w:cs="Times New Roman"/>
          <w:sz w:val="20"/>
          <w:szCs w:val="20"/>
        </w:rPr>
      </w:pPr>
    </w:p>
    <w:p w14:paraId="0FBB364F" w14:textId="77777777" w:rsidR="008B0CFC" w:rsidRPr="005C19BC" w:rsidRDefault="008B0CFC" w:rsidP="008B0CFC">
      <w:pPr>
        <w:rPr>
          <w:rFonts w:ascii="Times New Roman" w:hAnsi="Times New Roman" w:cs="Times New Roman"/>
          <w:sz w:val="20"/>
          <w:szCs w:val="20"/>
        </w:rPr>
      </w:pPr>
      <w:r w:rsidRPr="005C19BC">
        <w:rPr>
          <w:rFonts w:ascii="Times New Roman" w:hAnsi="Times New Roman" w:cs="Times New Roman"/>
          <w:sz w:val="20"/>
          <w:szCs w:val="20"/>
        </w:rPr>
        <w:t xml:space="preserve">3,548 results </w:t>
      </w:r>
    </w:p>
    <w:p w14:paraId="1C1F3A63" w14:textId="77777777" w:rsidR="008B0CFC" w:rsidRPr="002D59B7" w:rsidRDefault="008B0CFC" w:rsidP="008B0CFC">
      <w:pPr>
        <w:rPr>
          <w:rFonts w:ascii="Times New Roman" w:hAnsi="Times New Roman" w:cs="Times New Roman"/>
        </w:rPr>
      </w:pPr>
    </w:p>
    <w:p w14:paraId="750F9897" w14:textId="77777777" w:rsidR="008B0CFC" w:rsidRPr="002D59B7" w:rsidRDefault="008B0CFC" w:rsidP="008B0CFC">
      <w:pPr>
        <w:rPr>
          <w:rFonts w:ascii="Times New Roman" w:hAnsi="Times New Roman" w:cs="Times New Roman"/>
        </w:rPr>
      </w:pPr>
      <w:r w:rsidRPr="002D59B7">
        <w:rPr>
          <w:rFonts w:ascii="Times New Roman" w:hAnsi="Times New Roman" w:cs="Times New Roman"/>
        </w:rPr>
        <w:t xml:space="preserve">( TITLE-ABS-KEY ( hand  W/3  ( hygiene  OR  wash*  OR  clean*  OR  soap ) )  OR  TITLE-ABS-KEY ( hand-wash*  OR  handwash* ) )  AND  TITLE-ABS-KEY ( implement*  OR  adopt*  OR  intervention*  OR  program*  OR  policy  OR  policies  OR  procedure*  OR  practice*  OR  model*  OR  behavior*  OR  behaviour*  OR  routine*  OR  knowledge  OR  attitude*  OR  motivation  OR  belief*  OR  skill*  OR  compliance  OR  accept*  OR  education  OR  promotion  OR  efficacy  OR  frequency  OR  barrier*  OR  </w:t>
      </w:r>
      <w:proofErr w:type="spellStart"/>
      <w:r w:rsidRPr="002D59B7">
        <w:rPr>
          <w:rFonts w:ascii="Times New Roman" w:hAnsi="Times New Roman" w:cs="Times New Roman"/>
        </w:rPr>
        <w:t>facilitat</w:t>
      </w:r>
      <w:proofErr w:type="spellEnd"/>
      <w:r w:rsidRPr="002D59B7">
        <w:rPr>
          <w:rFonts w:ascii="Times New Roman" w:hAnsi="Times New Roman" w:cs="Times New Roman"/>
        </w:rPr>
        <w:t>* )  AND  TITLE-ABS-KEY ( communicable  OR  transmission  OR  infect*  OR  sick*  OR  disease*  OR  illness*  OR  outbreak*  OR  epidemic*  OR  pandemic*  OR  pathogen*  OR  sanitation  OR  hygiene  OR  prevent*  OR  control )  AND NOT  TITLE-ABS-KEY ( healthcare  OR  health  AND care  OR  clinical  OR  hospital*  OR  physician*  OR  nurse*  OR  doctor* )  AND  PUBYEAR  &gt;  1969  AND  ( LIMIT-TO ( SRCTYPE ,  "j" ) )  AND  ( LIMIT-TO ( DOCTYPE ,  "</w:t>
      </w:r>
      <w:proofErr w:type="spellStart"/>
      <w:r w:rsidRPr="002D59B7">
        <w:rPr>
          <w:rFonts w:ascii="Times New Roman" w:hAnsi="Times New Roman" w:cs="Times New Roman"/>
        </w:rPr>
        <w:t>ar</w:t>
      </w:r>
      <w:proofErr w:type="spellEnd"/>
      <w:r w:rsidRPr="002D59B7">
        <w:rPr>
          <w:rFonts w:ascii="Times New Roman" w:hAnsi="Times New Roman" w:cs="Times New Roman"/>
        </w:rPr>
        <w:t xml:space="preserve">" ) )  AND  ( LIMIT-TO ( LANGUAGE ,  "English" ) ) </w:t>
      </w:r>
    </w:p>
    <w:p w14:paraId="725DD4A2" w14:textId="77777777" w:rsidR="008B0CFC" w:rsidRPr="002D59B7" w:rsidRDefault="008B0CFC" w:rsidP="008B0CFC">
      <w:pPr>
        <w:rPr>
          <w:rFonts w:ascii="Times New Roman" w:hAnsi="Times New Roman" w:cs="Times New Roman"/>
        </w:rPr>
      </w:pPr>
    </w:p>
    <w:p w14:paraId="14B34DC1" w14:textId="77777777" w:rsidR="008B0CFC" w:rsidRPr="0009617A" w:rsidRDefault="008B0CFC" w:rsidP="008B0CF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09617A">
        <w:rPr>
          <w:rFonts w:ascii="Times New Roman" w:hAnsi="Times New Roman" w:cs="Times New Roman"/>
          <w:b/>
          <w:bCs/>
          <w:sz w:val="20"/>
          <w:szCs w:val="20"/>
          <w:u w:val="single"/>
        </w:rPr>
        <w:t>Web of Science: May 15, 2020</w:t>
      </w:r>
    </w:p>
    <w:p w14:paraId="3DBAA52D" w14:textId="77777777" w:rsidR="008B0CFC" w:rsidRPr="0009617A" w:rsidRDefault="008B0CFC" w:rsidP="008B0CFC">
      <w:pPr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14:paraId="3C5F94CD" w14:textId="77777777" w:rsidR="008B0CFC" w:rsidRPr="0009617A" w:rsidRDefault="008B0CFC" w:rsidP="008B0CFC">
      <w:pPr>
        <w:rPr>
          <w:rFonts w:ascii="Times New Roman" w:hAnsi="Times New Roman" w:cs="Times New Roman"/>
          <w:sz w:val="20"/>
          <w:szCs w:val="20"/>
        </w:rPr>
      </w:pPr>
      <w:r w:rsidRPr="0009617A">
        <w:rPr>
          <w:rFonts w:ascii="Times New Roman" w:hAnsi="Times New Roman" w:cs="Times New Roman"/>
          <w:sz w:val="20"/>
          <w:szCs w:val="20"/>
        </w:rPr>
        <w:t>2,101 results</w:t>
      </w:r>
    </w:p>
    <w:p w14:paraId="39DC5411" w14:textId="77777777" w:rsidR="008B0CFC" w:rsidRPr="002D59B7" w:rsidRDefault="008B0CFC" w:rsidP="008B0CFC">
      <w:pPr>
        <w:rPr>
          <w:rFonts w:ascii="Times New Roman" w:hAnsi="Times New Roman" w:cs="Times New Roman"/>
          <w:b/>
          <w:bCs/>
          <w:u w:val="single"/>
        </w:rPr>
      </w:pPr>
    </w:p>
    <w:p w14:paraId="5491D09D" w14:textId="77777777" w:rsidR="008B0CFC" w:rsidRPr="002D59B7" w:rsidRDefault="008B0CFC" w:rsidP="008B0CFC">
      <w:pPr>
        <w:rPr>
          <w:rFonts w:ascii="Times New Roman" w:hAnsi="Times New Roman" w:cs="Times New Roman"/>
        </w:rPr>
      </w:pPr>
      <w:r w:rsidRPr="002D59B7">
        <w:rPr>
          <w:rFonts w:ascii="Times New Roman" w:hAnsi="Times New Roman" w:cs="Times New Roman"/>
        </w:rPr>
        <w:t xml:space="preserve">You searched for: TOPIC: (((hand NEAR/3 (hygiene  OR wash*  OR clean*  OR soap))  OR (hand-wash*  OR handwash*))) AND TOPIC: ((implement*  OR adopt*  OR intervention*  OR program*  OR policy  OR policies  OR procedure*  OR practice*  OR model*  OR behavior*  OR behaviour*  OR routine*  OR knowledge  OR attitude*  OR motivation  OR belief*  OR skill*  OR compliance  OR accept*  OR education  OR promotion  OR efficacy  OR frequency  OR barrier*  OR </w:t>
      </w:r>
      <w:proofErr w:type="spellStart"/>
      <w:r w:rsidRPr="002D59B7">
        <w:rPr>
          <w:rFonts w:ascii="Times New Roman" w:hAnsi="Times New Roman" w:cs="Times New Roman"/>
        </w:rPr>
        <w:t>facilitat</w:t>
      </w:r>
      <w:proofErr w:type="spellEnd"/>
      <w:r w:rsidRPr="002D59B7">
        <w:rPr>
          <w:rFonts w:ascii="Times New Roman" w:hAnsi="Times New Roman" w:cs="Times New Roman"/>
        </w:rPr>
        <w:t>*)) AND TOPIC: ((communicable  OR transmission  OR infect*  OR sick*  OR disease*  OR illness*  OR outbreak*  OR epidemic*  OR pandemic*  OR pathogen*  OR sanitation  OR hygiene  OR prevent*  OR control)) NOT TOPIC: ((healthcare  OR "health care"  OR clinical  OR hospital*  OR physician*  OR nurse*  OR doctor*))</w:t>
      </w:r>
    </w:p>
    <w:p w14:paraId="78FCF8F7" w14:textId="77777777" w:rsidR="008B0CFC" w:rsidRPr="002D59B7" w:rsidRDefault="008B0CFC" w:rsidP="008B0CFC">
      <w:pPr>
        <w:rPr>
          <w:rFonts w:ascii="Times New Roman" w:hAnsi="Times New Roman" w:cs="Times New Roman"/>
        </w:rPr>
      </w:pPr>
      <w:r w:rsidRPr="002D59B7">
        <w:rPr>
          <w:rFonts w:ascii="Times New Roman" w:hAnsi="Times New Roman" w:cs="Times New Roman"/>
        </w:rPr>
        <w:t xml:space="preserve">Refined by: DOCUMENT TYPES: </w:t>
      </w:r>
      <w:proofErr w:type="gramStart"/>
      <w:r w:rsidRPr="002D59B7">
        <w:rPr>
          <w:rFonts w:ascii="Times New Roman" w:hAnsi="Times New Roman" w:cs="Times New Roman"/>
        </w:rPr>
        <w:t>( ARTICLE</w:t>
      </w:r>
      <w:proofErr w:type="gramEnd"/>
      <w:r w:rsidRPr="002D59B7">
        <w:rPr>
          <w:rFonts w:ascii="Times New Roman" w:hAnsi="Times New Roman" w:cs="Times New Roman"/>
        </w:rPr>
        <w:t xml:space="preserve"> ) AND LANGUAGES: ( ENGLISH )</w:t>
      </w:r>
    </w:p>
    <w:p w14:paraId="1BE80515" w14:textId="77777777" w:rsidR="008B0CFC" w:rsidRPr="002D59B7" w:rsidRDefault="008B0CFC" w:rsidP="008B0CFC">
      <w:pPr>
        <w:rPr>
          <w:rFonts w:ascii="Times New Roman" w:hAnsi="Times New Roman" w:cs="Times New Roman"/>
        </w:rPr>
      </w:pPr>
      <w:r w:rsidRPr="002D59B7">
        <w:rPr>
          <w:rFonts w:ascii="Times New Roman" w:hAnsi="Times New Roman" w:cs="Times New Roman"/>
        </w:rPr>
        <w:t>Timespan: 1970-2020. Indexes: SCI-EXPANDED, SSCI, A&amp;HCI, CPCI-S, CPCI-SSH, BKCI-S, BKCI-SSH, ESCI.</w:t>
      </w:r>
    </w:p>
    <w:p w14:paraId="2F17B917" w14:textId="77777777" w:rsidR="008B0CFC" w:rsidRPr="002D59B7" w:rsidRDefault="008B0CFC" w:rsidP="008B0CFC">
      <w:pPr>
        <w:rPr>
          <w:rFonts w:ascii="Times New Roman" w:hAnsi="Times New Roman" w:cs="Times New Roman"/>
        </w:rPr>
      </w:pPr>
    </w:p>
    <w:p w14:paraId="66D2C7FE" w14:textId="19F106C4" w:rsidR="00B03676" w:rsidRPr="002D59B7" w:rsidRDefault="00176362">
      <w:pPr>
        <w:rPr>
          <w:rFonts w:ascii="Times New Roman" w:hAnsi="Times New Roman" w:cs="Times New Roman"/>
        </w:rPr>
      </w:pPr>
    </w:p>
    <w:p w14:paraId="61BDA2B4" w14:textId="77777777" w:rsidR="007246B3" w:rsidRDefault="007246B3" w:rsidP="00DF1D9F">
      <w:pPr>
        <w:pStyle w:val="Heading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039BE5B7" w14:textId="77777777" w:rsidR="007246B3" w:rsidRDefault="007246B3" w:rsidP="00DF1D9F">
      <w:pPr>
        <w:pStyle w:val="Heading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34D10472" w14:textId="77777777" w:rsidR="007246B3" w:rsidRDefault="007246B3" w:rsidP="00DF1D9F">
      <w:pPr>
        <w:pStyle w:val="Heading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5864835E" w14:textId="662156F7" w:rsidR="007246B3" w:rsidRDefault="007246B3" w:rsidP="00DF1D9F">
      <w:pPr>
        <w:pStyle w:val="Heading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8123040" w14:textId="77777777" w:rsidR="007246B3" w:rsidRPr="007246B3" w:rsidRDefault="007246B3" w:rsidP="007246B3">
      <w:pPr>
        <w:rPr>
          <w:lang w:eastAsia="en-CA"/>
        </w:rPr>
      </w:pPr>
    </w:p>
    <w:p w14:paraId="7F7FD528" w14:textId="77777777" w:rsidR="007246B3" w:rsidRDefault="007246B3" w:rsidP="00DF1D9F">
      <w:pPr>
        <w:pStyle w:val="Heading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</w:p>
    <w:p w14:paraId="295A2E94" w14:textId="44C2C802" w:rsidR="00DF1D9F" w:rsidRPr="002D59B7" w:rsidRDefault="00DF1D9F" w:rsidP="00DF1D9F">
      <w:pPr>
        <w:pStyle w:val="Heading1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2D59B7">
        <w:rPr>
          <w:rFonts w:ascii="Times New Roman" w:eastAsia="Times New Roman" w:hAnsi="Times New Roman" w:cs="Times New Roman"/>
          <w:sz w:val="24"/>
          <w:szCs w:val="24"/>
          <w:lang w:eastAsia="en-CA"/>
        </w:rPr>
        <w:t>Types of study to be included</w:t>
      </w:r>
    </w:p>
    <w:p w14:paraId="03B9ADCC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</w:p>
    <w:p w14:paraId="054D3046" w14:textId="77777777" w:rsidR="00DF1D9F" w:rsidRPr="002D59B7" w:rsidRDefault="00DF1D9F" w:rsidP="00DF1D9F">
      <w:pPr>
        <w:pStyle w:val="Heading2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2D59B7">
        <w:rPr>
          <w:rFonts w:ascii="Times New Roman" w:eastAsia="Times New Roman" w:hAnsi="Times New Roman" w:cs="Times New Roman"/>
          <w:sz w:val="24"/>
          <w:szCs w:val="24"/>
          <w:lang w:eastAsia="en-CA"/>
        </w:rPr>
        <w:t>Inclusion criteria: </w:t>
      </w:r>
    </w:p>
    <w:p w14:paraId="7D4193A4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involving hand hygiene with soap and water only</w:t>
      </w:r>
    </w:p>
    <w:p w14:paraId="57C9ECD8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involving participants of any age</w:t>
      </w:r>
    </w:p>
    <w:p w14:paraId="788FF474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involving any geographic region</w:t>
      </w:r>
    </w:p>
    <w:p w14:paraId="45A20C1D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written in the English language</w:t>
      </w:r>
    </w:p>
    <w:p w14:paraId="74B785AE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published 1970-2020*</w:t>
      </w:r>
    </w:p>
    <w:p w14:paraId="3F90598D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Journal articles from peer-reviewed journals </w:t>
      </w:r>
    </w:p>
    <w:p w14:paraId="1FC83B16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that include primary research in the form of qualitative, quantitative, mixed-methods</w:t>
      </w:r>
    </w:p>
    <w:p w14:paraId="5F8F6BB2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that focus on hand hygiene and hand washing within communities, schools, general populations</w:t>
      </w:r>
    </w:p>
    <w:p w14:paraId="1C23680E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that discuss barriers and facilitators to hand washing and hand hygiene</w:t>
      </w:r>
    </w:p>
    <w:p w14:paraId="155B9324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that focus on the policies, behaviours, implementation on hand hygiene and hand washing</w:t>
      </w:r>
    </w:p>
    <w:p w14:paraId="75288C70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that focus on the prevention of infectious/communicable diseases by use of hand hygiene and hand washing</w:t>
      </w:r>
    </w:p>
    <w:p w14:paraId="2FA0A604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*The date range parameter of 1970-2020 was chosen because the decade of 1970 is when the Centre for Disease Control and Prevention, a federal agency of a high-income country (Unites States) decided to run a nationwide investigation on the efficacy and importance of hand hygiene. </w:t>
      </w:r>
    </w:p>
    <w:p w14:paraId="410DAEB6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</w:p>
    <w:p w14:paraId="44F44BFE" w14:textId="77777777" w:rsidR="00DF1D9F" w:rsidRPr="002D59B7" w:rsidRDefault="00DF1D9F" w:rsidP="00DF1D9F">
      <w:pPr>
        <w:pStyle w:val="Heading2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2D59B7">
        <w:rPr>
          <w:rFonts w:ascii="Times New Roman" w:eastAsia="Times New Roman" w:hAnsi="Times New Roman" w:cs="Times New Roman"/>
          <w:sz w:val="24"/>
          <w:szCs w:val="24"/>
          <w:lang w:eastAsia="en-CA"/>
        </w:rPr>
        <w:t>Exclusion criteria: </w:t>
      </w:r>
    </w:p>
    <w:p w14:paraId="6B141AE0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that do not involve hand hygiene with soap and water</w:t>
      </w:r>
    </w:p>
    <w:p w14:paraId="7D57E7C7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that involve hand hygiene with hand sanitizers and other similar alcohol-based products</w:t>
      </w:r>
    </w:p>
    <w:p w14:paraId="3063A66B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not written in the English language</w:t>
      </w:r>
    </w:p>
    <w:p w14:paraId="79F42AB6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published before the year 1970</w:t>
      </w:r>
    </w:p>
    <w:p w14:paraId="27179223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Publication types that are not journal articles from peer-reviewed journals (e.g. books or book chapters, conference proceedings, trade journal articles, magazine articles, newspaper articles, grey literature reports</w:t>
      </w:r>
    </w:p>
    <w:p w14:paraId="4E4E12AB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that are not primary research (systematic reviews, scoping reviews)</w:t>
      </w:r>
    </w:p>
    <w:p w14:paraId="242F0EAD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that focus in a healthcare, hospital, clinical setting and population</w:t>
      </w:r>
    </w:p>
    <w:p w14:paraId="3C52D38C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that focus on the food industry, food preparation, food sector</w:t>
      </w:r>
    </w:p>
    <w:p w14:paraId="508A6D63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Articles that do not discuss barriers and facilitators to hand washing and hand hygiene</w:t>
      </w:r>
    </w:p>
    <w:p w14:paraId="69934C66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that do not focus on the policies, behaviours, implementation on hand hygiene and hand washing</w:t>
      </w:r>
    </w:p>
    <w:p w14:paraId="52E6D24D" w14:textId="77777777" w:rsidR="00DF1D9F" w:rsidRPr="002D59B7" w:rsidRDefault="00DF1D9F" w:rsidP="00DF1D9F">
      <w:pPr>
        <w:rPr>
          <w:rFonts w:ascii="Times New Roman" w:eastAsia="Times New Roman" w:hAnsi="Times New Roman" w:cs="Times New Roman"/>
          <w:color w:val="333333"/>
          <w:lang w:eastAsia="en-CA"/>
        </w:rPr>
      </w:pPr>
      <w:r w:rsidRPr="002D59B7">
        <w:rPr>
          <w:rFonts w:ascii="Times New Roman" w:eastAsia="Times New Roman" w:hAnsi="Times New Roman" w:cs="Times New Roman"/>
          <w:color w:val="333333"/>
          <w:lang w:eastAsia="en-CA"/>
        </w:rPr>
        <w:t>- Studies that do not focus on the prevention of infectious/communicable diseases by use of hand hygiene and hand washing</w:t>
      </w:r>
    </w:p>
    <w:p w14:paraId="4E9D4912" w14:textId="77777777" w:rsidR="00DF1D9F" w:rsidRPr="002D59B7" w:rsidRDefault="00DF1D9F">
      <w:pPr>
        <w:rPr>
          <w:rFonts w:ascii="Times New Roman" w:hAnsi="Times New Roman" w:cs="Times New Roman"/>
        </w:rPr>
      </w:pPr>
    </w:p>
    <w:sectPr w:rsidR="00DF1D9F" w:rsidRPr="002D59B7" w:rsidSect="00E44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AzMjM2M7Q0MDc0tzRU0lEKTi0uzszPAykwqgUAoWFQmCwAAAA="/>
  </w:docVars>
  <w:rsids>
    <w:rsidRoot w:val="008B0CFC"/>
    <w:rsid w:val="0009617A"/>
    <w:rsid w:val="000A0AD0"/>
    <w:rsid w:val="000C6CB7"/>
    <w:rsid w:val="00176362"/>
    <w:rsid w:val="002D59B7"/>
    <w:rsid w:val="004C6A49"/>
    <w:rsid w:val="005C19BC"/>
    <w:rsid w:val="006D78B1"/>
    <w:rsid w:val="007246B3"/>
    <w:rsid w:val="008B0CFC"/>
    <w:rsid w:val="009704BB"/>
    <w:rsid w:val="00AD2163"/>
    <w:rsid w:val="00B154F6"/>
    <w:rsid w:val="00B40637"/>
    <w:rsid w:val="00D46F0F"/>
    <w:rsid w:val="00D8191D"/>
    <w:rsid w:val="00D85A05"/>
    <w:rsid w:val="00DD5B45"/>
    <w:rsid w:val="00DF1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C99EF"/>
  <w15:chartTrackingRefBased/>
  <w15:docId w15:val="{1D392EE3-4753-4049-AAC7-DBFE0192D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0CF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F0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F1D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D46F0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D46F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F1D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01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139</Words>
  <Characters>6494</Characters>
  <Application>Microsoft Office Word</Application>
  <DocSecurity>0</DocSecurity>
  <Lines>54</Lines>
  <Paragraphs>15</Paragraphs>
  <ScaleCrop>false</ScaleCrop>
  <Company/>
  <LinksUpToDate>false</LinksUpToDate>
  <CharactersWithSpaces>7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dimma Ezezika</dc:creator>
  <cp:keywords/>
  <dc:description/>
  <cp:lastModifiedBy>Oliver Ian Tolentino</cp:lastModifiedBy>
  <cp:revision>4</cp:revision>
  <cp:lastPrinted>2020-11-17T02:45:00Z</cp:lastPrinted>
  <dcterms:created xsi:type="dcterms:W3CDTF">2023-02-11T22:08:00Z</dcterms:created>
  <dcterms:modified xsi:type="dcterms:W3CDTF">2023-03-02T10:39:00Z</dcterms:modified>
</cp:coreProperties>
</file>